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67A" w:rsidRDefault="00B02648" w:rsidP="00B02648">
      <w:r>
        <w:t>Full Search Strategy</w:t>
      </w:r>
    </w:p>
    <w:p w:rsidR="0076467A" w:rsidRDefault="00B02648" w:rsidP="00B02648">
      <w:r>
        <w:t>Supplementary File 1. Complete Search Strategy for All Databases</w:t>
      </w:r>
    </w:p>
    <w:p w:rsidR="0076467A" w:rsidRDefault="00B02648" w:rsidP="00B02648">
      <w:r>
        <w:t>Databases Searched</w:t>
      </w:r>
    </w:p>
    <w:p w:rsidR="00B02648" w:rsidRDefault="00B02648" w:rsidP="00B02648">
      <w:r>
        <w:t xml:space="preserve">By using </w:t>
      </w:r>
      <w:proofErr w:type="spellStart"/>
      <w:r>
        <w:t>Harzing’s</w:t>
      </w:r>
      <w:proofErr w:type="spellEnd"/>
      <w:r>
        <w:t xml:space="preserve"> Publish or Perish software</w:t>
      </w:r>
      <w:r>
        <w:t xml:space="preserve"> searched in (PubMed, Scopus, Web of Science, Google Scholar, </w:t>
      </w:r>
      <w:proofErr w:type="spellStart"/>
      <w:r>
        <w:t>CrossRef</w:t>
      </w:r>
      <w:proofErr w:type="spellEnd"/>
      <w:r>
        <w:t>)</w:t>
      </w:r>
    </w:p>
    <w:p w:rsidR="00B02648" w:rsidRDefault="00B02648" w:rsidP="00B02648">
      <w:proofErr w:type="gramStart"/>
      <w:r>
        <w:t>Furthermore</w:t>
      </w:r>
      <w:proofErr w:type="gramEnd"/>
      <w:r>
        <w:t xml:space="preserve"> following databases were also searched individually</w:t>
      </w:r>
    </w:p>
    <w:p w:rsidR="0076467A" w:rsidRDefault="00B02648" w:rsidP="00B02648">
      <w:r>
        <w:t>- PubMed</w:t>
      </w:r>
    </w:p>
    <w:p w:rsidR="0076467A" w:rsidRDefault="00B02648" w:rsidP="00B02648">
      <w:r>
        <w:t>- Scopus</w:t>
      </w:r>
    </w:p>
    <w:p w:rsidR="0076467A" w:rsidRDefault="00B02648" w:rsidP="00B02648">
      <w:r>
        <w:t>- Web of Science</w:t>
      </w:r>
    </w:p>
    <w:p w:rsidR="0076467A" w:rsidRDefault="00B02648" w:rsidP="00B02648">
      <w:r>
        <w:t>- Google Scholar</w:t>
      </w:r>
    </w:p>
    <w:p w:rsidR="0076467A" w:rsidRDefault="0076467A" w:rsidP="00B02648"/>
    <w:p w:rsidR="0076467A" w:rsidRDefault="00B02648" w:rsidP="00B02648">
      <w:r>
        <w:t>Search Dates</w:t>
      </w:r>
    </w:p>
    <w:p w:rsidR="0076467A" w:rsidRDefault="00B02648" w:rsidP="00B02648">
      <w:r>
        <w:t xml:space="preserve">- Initial search: </w:t>
      </w:r>
      <w:r>
        <w:t xml:space="preserve"> June 2024</w:t>
      </w:r>
    </w:p>
    <w:p w:rsidR="0076467A" w:rsidRDefault="00B02648" w:rsidP="00B02648">
      <w:r>
        <w:t xml:space="preserve">- Updated search: </w:t>
      </w:r>
      <w:bookmarkStart w:id="0" w:name="_GoBack"/>
      <w:bookmarkEnd w:id="0"/>
      <w:r>
        <w:t xml:space="preserve"> September 2024</w:t>
      </w:r>
    </w:p>
    <w:p w:rsidR="0076467A" w:rsidRDefault="0076467A" w:rsidP="00B02648"/>
    <w:p w:rsidR="0076467A" w:rsidRDefault="00B02648" w:rsidP="00B02648">
      <w:r>
        <w:t>Search Strategy</w:t>
      </w:r>
    </w:p>
    <w:p w:rsidR="0076467A" w:rsidRDefault="00B02648" w:rsidP="00B02648">
      <w:r>
        <w:t>The search strategy combined medical subject headings (MeSH), keywords, and Boolean operators. No date restrictions were applied. Searches were limited to human studies, English language, and original res</w:t>
      </w:r>
      <w:r>
        <w:t>earch.</w:t>
      </w:r>
    </w:p>
    <w:p w:rsidR="0076467A" w:rsidRDefault="0076467A" w:rsidP="00B02648"/>
    <w:p w:rsidR="0076467A" w:rsidRDefault="00B02648" w:rsidP="00B02648">
      <w:r>
        <w:t>1. PubMed Search Strategy</w:t>
      </w:r>
    </w:p>
    <w:p w:rsidR="0076467A" w:rsidRDefault="00B02648" w:rsidP="00B02648">
      <w:r>
        <w:t xml:space="preserve">(("micronutrient*" OR "trace element*" OR zinc OR "vitamin D" </w:t>
      </w:r>
    </w:p>
    <w:p w:rsidR="0076467A" w:rsidRDefault="00B02648" w:rsidP="00B02648">
      <w:r>
        <w:t xml:space="preserve">OR "folic acid" OR iron OR "iron folic acid" OR </w:t>
      </w:r>
    </w:p>
    <w:p w:rsidR="0076467A" w:rsidRDefault="00B02648" w:rsidP="00B02648">
      <w:r>
        <w:t>"multiple micronutrient*" OR MMN)</w:t>
      </w:r>
    </w:p>
    <w:p w:rsidR="0076467A" w:rsidRDefault="00B02648" w:rsidP="00B02648">
      <w:r>
        <w:t>AND</w:t>
      </w:r>
    </w:p>
    <w:p w:rsidR="0076467A" w:rsidRDefault="00B02648" w:rsidP="00B02648">
      <w:r>
        <w:t xml:space="preserve">("pregnancy outcome*" OR "poor pregnancy outcome*" </w:t>
      </w:r>
    </w:p>
    <w:p w:rsidR="0076467A" w:rsidRDefault="00B02648" w:rsidP="00B02648">
      <w:r>
        <w:t>OR "low birth weight</w:t>
      </w:r>
      <w:r>
        <w:t xml:space="preserve">" OR LBW OR "small for gestational age" OR SGA </w:t>
      </w:r>
    </w:p>
    <w:p w:rsidR="0076467A" w:rsidRDefault="00B02648" w:rsidP="00B02648">
      <w:r>
        <w:lastRenderedPageBreak/>
        <w:t>OR "preterm birth" OR stillbirth)</w:t>
      </w:r>
    </w:p>
    <w:p w:rsidR="0076467A" w:rsidRDefault="00B02648" w:rsidP="00B02648">
      <w:r>
        <w:t>AND</w:t>
      </w:r>
    </w:p>
    <w:p w:rsidR="0076467A" w:rsidRDefault="00B02648" w:rsidP="00B02648">
      <w:r>
        <w:t xml:space="preserve">("developing countr*" OR "low income countr*" OR "middle income countr*" </w:t>
      </w:r>
    </w:p>
    <w:p w:rsidR="0076467A" w:rsidRDefault="00B02648" w:rsidP="00B02648">
      <w:r>
        <w:t xml:space="preserve">OR Pakistan OR India OR Nepal OR Bangladesh OR Iran OR Iraq OR Nigeria </w:t>
      </w:r>
    </w:p>
    <w:p w:rsidR="0076467A" w:rsidRDefault="00B02648" w:rsidP="00B02648">
      <w:r>
        <w:t xml:space="preserve">OR Benin OR Tanzania OR Kenya OR Ethiopia OR Ghana OR Morocco OR Tunisia </w:t>
      </w:r>
    </w:p>
    <w:p w:rsidR="0076467A" w:rsidRDefault="00B02648" w:rsidP="00B02648">
      <w:r>
        <w:t>OR Palestine OR Egypt))</w:t>
      </w:r>
    </w:p>
    <w:p w:rsidR="0076467A" w:rsidRDefault="0076467A" w:rsidP="00B02648"/>
    <w:p w:rsidR="0076467A" w:rsidRDefault="00B02648" w:rsidP="00B02648">
      <w:r>
        <w:t>2. Scopus Search Strategy</w:t>
      </w:r>
    </w:p>
    <w:p w:rsidR="0076467A" w:rsidRDefault="00B02648" w:rsidP="00B02648">
      <w:r>
        <w:t xml:space="preserve">TITLE-ABS-KEY ( micronutrient* OR zinc OR "vitamin D" OR "folic acid" </w:t>
      </w:r>
    </w:p>
    <w:p w:rsidR="0076467A" w:rsidRDefault="00B02648" w:rsidP="00B02648">
      <w:r>
        <w:t>OR iron OR "iron folic acid" OR "multiple micronutrient*" )</w:t>
      </w:r>
    </w:p>
    <w:p w:rsidR="0076467A" w:rsidRDefault="00B02648" w:rsidP="00B02648">
      <w:r>
        <w:t>AND</w:t>
      </w:r>
    </w:p>
    <w:p w:rsidR="0076467A" w:rsidRDefault="00B02648" w:rsidP="00B02648">
      <w:r>
        <w:t xml:space="preserve">TITLE-ABS-KEY ( "low birth weight" OR LBW OR "small for gestational age" </w:t>
      </w:r>
    </w:p>
    <w:p w:rsidR="0076467A" w:rsidRDefault="00B02648" w:rsidP="00B02648">
      <w:r>
        <w:t>OR "pregnancy outcome*" )</w:t>
      </w:r>
    </w:p>
    <w:p w:rsidR="0076467A" w:rsidRDefault="00B02648" w:rsidP="00B02648">
      <w:r>
        <w:t>AND</w:t>
      </w:r>
    </w:p>
    <w:p w:rsidR="0076467A" w:rsidRDefault="00B02648" w:rsidP="00B02648">
      <w:r>
        <w:t xml:space="preserve">TITLE-ABS-KEY ( "developing countr*" OR Pakistan OR India OR Nepal </w:t>
      </w:r>
    </w:p>
    <w:p w:rsidR="0076467A" w:rsidRDefault="00B02648" w:rsidP="00B02648">
      <w:r>
        <w:t>OR Bangladesh OR Iran OR Iraq OR Nigeria OR Egypt )</w:t>
      </w:r>
    </w:p>
    <w:p w:rsidR="0076467A" w:rsidRDefault="0076467A" w:rsidP="00B02648"/>
    <w:p w:rsidR="0076467A" w:rsidRDefault="00B02648" w:rsidP="00B02648">
      <w:r>
        <w:t>3. Web of Science Search St</w:t>
      </w:r>
      <w:r>
        <w:t>rategy</w:t>
      </w:r>
    </w:p>
    <w:p w:rsidR="0076467A" w:rsidRDefault="00B02648" w:rsidP="00B02648">
      <w:r>
        <w:t xml:space="preserve">TS=(micronutrient* OR zinc OR "vitamin D" OR "folic acid" </w:t>
      </w:r>
    </w:p>
    <w:p w:rsidR="0076467A" w:rsidRDefault="00B02648" w:rsidP="00B02648">
      <w:r>
        <w:t>OR iron OR "iron folic acid" OR "multiple micronutrient*")</w:t>
      </w:r>
    </w:p>
    <w:p w:rsidR="0076467A" w:rsidRDefault="00B02648" w:rsidP="00B02648">
      <w:r>
        <w:t>AND</w:t>
      </w:r>
    </w:p>
    <w:p w:rsidR="0076467A" w:rsidRDefault="00B02648" w:rsidP="00B02648">
      <w:r>
        <w:t xml:space="preserve">TS=("poor pregnancy outcome*" OR "low birth weight" OR LBW </w:t>
      </w:r>
    </w:p>
    <w:p w:rsidR="0076467A" w:rsidRDefault="00B02648" w:rsidP="00B02648">
      <w:r>
        <w:t>OR "small for gestational age")</w:t>
      </w:r>
    </w:p>
    <w:p w:rsidR="0076467A" w:rsidRDefault="00B02648" w:rsidP="00B02648">
      <w:r>
        <w:t>AND</w:t>
      </w:r>
    </w:p>
    <w:p w:rsidR="0076467A" w:rsidRDefault="00B02648" w:rsidP="00B02648">
      <w:r>
        <w:t>TS=("developing countr*" OR Pak</w:t>
      </w:r>
      <w:r>
        <w:t xml:space="preserve">istan OR India OR Nepal OR Bangladesh </w:t>
      </w:r>
    </w:p>
    <w:p w:rsidR="0076467A" w:rsidRDefault="00B02648" w:rsidP="00B02648">
      <w:r>
        <w:t>OR Iran OR Iraq OR Nigeria OR Egypt OR Tunisia OR Morocco)</w:t>
      </w:r>
    </w:p>
    <w:p w:rsidR="0076467A" w:rsidRDefault="0076467A" w:rsidP="00B02648"/>
    <w:p w:rsidR="0076467A" w:rsidRDefault="00B02648" w:rsidP="00B02648">
      <w:r>
        <w:t>4. Google Scholar (via Publish or Perish)</w:t>
      </w:r>
    </w:p>
    <w:p w:rsidR="0076467A" w:rsidRDefault="00B02648" w:rsidP="00B02648">
      <w:r>
        <w:t xml:space="preserve">("micronutrient deficiency" OR "zinc deficiency" </w:t>
      </w:r>
    </w:p>
    <w:p w:rsidR="0076467A" w:rsidRDefault="00B02648" w:rsidP="00B02648">
      <w:r>
        <w:t xml:space="preserve">OR "vitamin D deficiency" OR "folic acid" </w:t>
      </w:r>
    </w:p>
    <w:p w:rsidR="0076467A" w:rsidRDefault="00B02648" w:rsidP="00B02648">
      <w:r>
        <w:t>OR "iron deficiency an</w:t>
      </w:r>
      <w:r>
        <w:t>aemia")</w:t>
      </w:r>
    </w:p>
    <w:p w:rsidR="0076467A" w:rsidRDefault="00B02648" w:rsidP="00B02648">
      <w:r>
        <w:t>AND</w:t>
      </w:r>
    </w:p>
    <w:p w:rsidR="0076467A" w:rsidRDefault="00B02648" w:rsidP="00B02648">
      <w:r>
        <w:t>("low birth weight" OR LBW OR "small for gestational age")</w:t>
      </w:r>
    </w:p>
    <w:p w:rsidR="0076467A" w:rsidRDefault="00B02648" w:rsidP="00B02648">
      <w:r>
        <w:t>AND</w:t>
      </w:r>
    </w:p>
    <w:p w:rsidR="0076467A" w:rsidRDefault="00B02648" w:rsidP="00B02648">
      <w:r>
        <w:t xml:space="preserve">("developing countries" OR Pakistan OR India OR Bangladesh </w:t>
      </w:r>
    </w:p>
    <w:p w:rsidR="0076467A" w:rsidRDefault="00B02648" w:rsidP="00B02648">
      <w:r>
        <w:t>OR Iran OR Nigeria OR Morocco)</w:t>
      </w:r>
    </w:p>
    <w:p w:rsidR="0076467A" w:rsidRDefault="0076467A" w:rsidP="00B02648"/>
    <w:p w:rsidR="0076467A" w:rsidRDefault="00B02648" w:rsidP="00B02648">
      <w:r>
        <w:t>5. Additional Notes</w:t>
      </w:r>
    </w:p>
    <w:p w:rsidR="0076467A" w:rsidRDefault="00B02648" w:rsidP="00B02648">
      <w:r>
        <w:t>- Manual reference list screening (“snowballing”) was performed.</w:t>
      </w:r>
    </w:p>
    <w:p w:rsidR="0076467A" w:rsidRDefault="00B02648" w:rsidP="00B02648">
      <w:r>
        <w:t xml:space="preserve">- </w:t>
      </w:r>
      <w:r>
        <w:t>Grey literature, reviews, and conference abstracts were excluded.</w:t>
      </w:r>
    </w:p>
    <w:p w:rsidR="0076467A" w:rsidRDefault="0076467A" w:rsidP="00B02648"/>
    <w:sectPr w:rsidR="0076467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6467A"/>
    <w:rsid w:val="00AA1D8D"/>
    <w:rsid w:val="00B02648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9DC5AB"/>
  <w14:defaultImageDpi w14:val="300"/>
  <w15:docId w15:val="{3CD29D6C-040F-4E2A-B179-4A88D649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153AC4-2581-4086-9399-8FEB6D6CF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5-12-01T19:14:00Z</dcterms:created>
  <dcterms:modified xsi:type="dcterms:W3CDTF">2025-12-01T19:14:00Z</dcterms:modified>
  <cp:category/>
</cp:coreProperties>
</file>